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Table SI2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Phylogenetic relationships of the taxa found in the inoculum and at the end of the reactor operation. The % values are the percentage of the sequences retrieved from the inoculum (I) and from the reactor (F) with respect to the total number of reliably assigned sequenc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10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792"/>
        <w:gridCol w:w="1873"/>
        <w:gridCol w:w="850"/>
        <w:gridCol w:w="2127"/>
        <w:gridCol w:w="850"/>
        <w:gridCol w:w="1985"/>
        <w:gridCol w:w="850"/>
      </w:tblGrid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RD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EN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%</w:t>
            </w:r>
          </w:p>
        </w:tc>
      </w:tr>
      <w:tr>
        <w:trPr/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Proteobacteria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79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8.7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Pseudomonadal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67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0.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Pseudomonadace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67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0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seudomona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67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0.8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Enterobacterial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7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1.5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Enterobacteriacea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7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1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Raoultell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7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0.1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Klebsiell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1.3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Xanthomonadal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2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Xhantomonadace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2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Stenotrophomona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2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0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Burkholderial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Comamonadace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elfti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0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esulfovibrional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6.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Desulfovibrionace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6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esulfovibri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6.2</w:t>
            </w:r>
          </w:p>
        </w:tc>
      </w:tr>
      <w:tr>
        <w:trPr/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Firmicutes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18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64.8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Lactobacillal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18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0.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Lactobacillace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18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0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Lactobacill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18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0.9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Clostridial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62.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Lachnospirace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28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Lacrimispor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28.2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Eubacteriace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11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ubacteri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11.4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Clostridiace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9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lostridi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9.6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Ruminococcacea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9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aproiciproduce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4.2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Oscillibact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3.2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Hydrogenoanaero-bacteri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2.1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m_XI_Incertae_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1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issierell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1.5</w:t>
            </w:r>
          </w:p>
        </w:tc>
      </w:tr>
      <w:tr>
        <w:trPr/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Actinobacteria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14.8</w:t>
            </w: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Actinomycetal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13.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Nocardiace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1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0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Rhodococc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1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0.1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Actinomycetace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13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ctinomy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13.1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Coriobacterial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1.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Coriobacteriace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1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dlercreutzi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1.4</w:t>
            </w:r>
          </w:p>
        </w:tc>
      </w:tr>
      <w:tr>
        <w:trPr/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Bacteroidetes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11.7</w:t>
            </w: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Bacteroidal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11.7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Porphyromonadacea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9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ysgonomona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6.3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arabacteroid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3.3</w:t>
            </w:r>
          </w:p>
        </w:tc>
      </w:tr>
      <w:tr>
        <w:trPr/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Bacteroidace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2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Bacteroid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: 2.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08:43:00Z</dcterms:created>
  <dc:creator>DELL</dc:creator>
  <dc:description/>
  <cp:keywords/>
  <dc:language>en-US</dc:language>
  <cp:lastModifiedBy>Jose Luis Sanz Martin</cp:lastModifiedBy>
  <dcterms:modified xsi:type="dcterms:W3CDTF">2024-02-23T08:43:00Z</dcterms:modified>
  <cp:revision>2</cp:revision>
  <dc:subject/>
  <dc:title/>
</cp:coreProperties>
</file>